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13148" w14:textId="5EB0BDF1" w:rsidR="00A947F3" w:rsidRPr="00AE3510" w:rsidRDefault="00340805" w:rsidP="00C304D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</w:t>
      </w:r>
      <w:r w:rsidR="000D0820">
        <w:rPr>
          <w:b/>
          <w:lang w:val="en-US"/>
        </w:rPr>
        <w:t>2</w:t>
      </w:r>
      <w:bookmarkStart w:id="0" w:name="_GoBack"/>
      <w:bookmarkEnd w:id="0"/>
      <w:r>
        <w:rPr>
          <w:b/>
          <w:lang w:val="en-US"/>
        </w:rPr>
        <w:t xml:space="preserve"> </w:t>
      </w:r>
      <w:r w:rsidR="00ED5036" w:rsidRPr="003B25C1">
        <w:rPr>
          <w:b/>
          <w:lang w:val="en-US"/>
        </w:rPr>
        <w:t>Table</w:t>
      </w:r>
      <w:r w:rsidR="00ED5036">
        <w:rPr>
          <w:lang w:val="en-US"/>
        </w:rPr>
        <w:t xml:space="preserve">. </w:t>
      </w:r>
      <w:r w:rsidR="00ED5036" w:rsidRPr="00AE3510">
        <w:rPr>
          <w:b/>
          <w:lang w:val="en-US"/>
        </w:rPr>
        <w:t>Primers used.</w:t>
      </w:r>
      <w:r w:rsidR="00AE3510">
        <w:rPr>
          <w:b/>
          <w:lang w:val="en-US"/>
        </w:rPr>
        <w:t xml:space="preserve"> </w:t>
      </w:r>
      <w:r w:rsidR="00AE3510">
        <w:rPr>
          <w:lang w:val="en-US"/>
        </w:rPr>
        <w:t xml:space="preserve">All primers were used at an annealing temperature of 60 ºC, except for </w:t>
      </w:r>
      <w:r w:rsidR="00AD4A51" w:rsidRPr="00AD4A51">
        <w:rPr>
          <w:i/>
          <w:lang w:val="en-US"/>
        </w:rPr>
        <w:t>Stab1</w:t>
      </w:r>
      <w:r w:rsidR="00AD4A51">
        <w:rPr>
          <w:lang w:val="en-US"/>
        </w:rPr>
        <w:t xml:space="preserve"> and </w:t>
      </w:r>
      <w:r w:rsidR="00AE3510" w:rsidRPr="00AD4A51">
        <w:rPr>
          <w:i/>
          <w:lang w:val="en-US"/>
        </w:rPr>
        <w:t>Plaur</w:t>
      </w:r>
      <w:r w:rsidR="00AE3510">
        <w:rPr>
          <w:lang w:val="en-US"/>
        </w:rPr>
        <w:t xml:space="preserve"> (58 ºC)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4962"/>
      </w:tblGrid>
      <w:tr w:rsidR="00AE3510" w14:paraId="1C48C288" w14:textId="77777777" w:rsidTr="00E9693C">
        <w:tc>
          <w:tcPr>
            <w:tcW w:w="1134" w:type="dxa"/>
            <w:vAlign w:val="bottom"/>
          </w:tcPr>
          <w:p w14:paraId="0F2E9ACA" w14:textId="78281FBB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</w:rPr>
              <w:t>Gene</w:t>
            </w:r>
          </w:p>
        </w:tc>
        <w:tc>
          <w:tcPr>
            <w:tcW w:w="4962" w:type="dxa"/>
            <w:vAlign w:val="bottom"/>
          </w:tcPr>
          <w:p w14:paraId="09F4E77E" w14:textId="643BF7ED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</w:rPr>
              <w:t>Primer</w:t>
            </w:r>
            <w:r>
              <w:rPr>
                <w:color w:val="000000"/>
              </w:rPr>
              <w:t>s</w:t>
            </w:r>
          </w:p>
        </w:tc>
      </w:tr>
      <w:tr w:rsidR="00AE3510" w:rsidRPr="00AD4A51" w14:paraId="0CCBCDA4" w14:textId="77777777" w:rsidTr="00E9693C">
        <w:tc>
          <w:tcPr>
            <w:tcW w:w="1134" w:type="dxa"/>
            <w:vAlign w:val="center"/>
          </w:tcPr>
          <w:p w14:paraId="70A6CDDE" w14:textId="79BE5B91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Ptprc</w:t>
            </w:r>
          </w:p>
        </w:tc>
        <w:tc>
          <w:tcPr>
            <w:tcW w:w="4962" w:type="dxa"/>
            <w:vAlign w:val="bottom"/>
          </w:tcPr>
          <w:p w14:paraId="0C4DA92D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GATCCACTGCTGGGCTTCA-3’</w:t>
            </w:r>
          </w:p>
          <w:p w14:paraId="4A34B7C8" w14:textId="25D01635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GAACATGCTGCCAATGGTTCT-3’</w:t>
            </w:r>
          </w:p>
        </w:tc>
      </w:tr>
      <w:tr w:rsidR="00AE3510" w:rsidRPr="00AD4A51" w14:paraId="3EB87773" w14:textId="77777777" w:rsidTr="00E9693C">
        <w:tc>
          <w:tcPr>
            <w:tcW w:w="1134" w:type="dxa"/>
            <w:vAlign w:val="center"/>
          </w:tcPr>
          <w:p w14:paraId="019CB438" w14:textId="6502E87F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Inpp5d</w:t>
            </w:r>
          </w:p>
        </w:tc>
        <w:tc>
          <w:tcPr>
            <w:tcW w:w="4962" w:type="dxa"/>
            <w:vAlign w:val="bottom"/>
          </w:tcPr>
          <w:p w14:paraId="5838F33D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CCAGGGCAAGATGAGGGAGA-3’</w:t>
            </w:r>
          </w:p>
          <w:p w14:paraId="73BA7F30" w14:textId="46527A41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GGACCTCGGTTGGCAATGTA-3’</w:t>
            </w:r>
          </w:p>
        </w:tc>
      </w:tr>
      <w:tr w:rsidR="00AE3510" w:rsidRPr="00AD4A51" w14:paraId="4FC5ECE6" w14:textId="77777777" w:rsidTr="00E9693C">
        <w:tc>
          <w:tcPr>
            <w:tcW w:w="1134" w:type="dxa"/>
            <w:vAlign w:val="center"/>
          </w:tcPr>
          <w:p w14:paraId="45CB5BC8" w14:textId="2AD7509D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lec4a3</w:t>
            </w:r>
          </w:p>
        </w:tc>
        <w:tc>
          <w:tcPr>
            <w:tcW w:w="4962" w:type="dxa"/>
            <w:vAlign w:val="bottom"/>
          </w:tcPr>
          <w:p w14:paraId="1B7B9508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GGGCAACAGCTCCAGACTT-3’</w:t>
            </w:r>
          </w:p>
          <w:p w14:paraId="258CDBCD" w14:textId="10FE191F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TCTTATTCTCCGGTGCTCTGA-3’</w:t>
            </w:r>
          </w:p>
        </w:tc>
      </w:tr>
      <w:tr w:rsidR="00AE3510" w:rsidRPr="00AD4A51" w14:paraId="1EA111C8" w14:textId="77777777" w:rsidTr="00E9693C">
        <w:tc>
          <w:tcPr>
            <w:tcW w:w="1134" w:type="dxa"/>
            <w:vAlign w:val="center"/>
          </w:tcPr>
          <w:p w14:paraId="771E0BAB" w14:textId="7C3245DF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lec4b1</w:t>
            </w:r>
          </w:p>
        </w:tc>
        <w:tc>
          <w:tcPr>
            <w:tcW w:w="4962" w:type="dxa"/>
            <w:vAlign w:val="bottom"/>
          </w:tcPr>
          <w:p w14:paraId="392390B7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GGAACCAAGTAGCAGTGGGA-3’</w:t>
            </w:r>
          </w:p>
          <w:p w14:paraId="56B29056" w14:textId="35FC325C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CCTCAGCACCTGTTTCATTG-3’</w:t>
            </w:r>
          </w:p>
        </w:tc>
      </w:tr>
      <w:tr w:rsidR="00AE3510" w:rsidRPr="00AD4A51" w14:paraId="4F072B71" w14:textId="77777777" w:rsidTr="00E9693C">
        <w:tc>
          <w:tcPr>
            <w:tcW w:w="1134" w:type="dxa"/>
            <w:vAlign w:val="center"/>
          </w:tcPr>
          <w:p w14:paraId="2433F190" w14:textId="394D2F93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lec4d</w:t>
            </w:r>
          </w:p>
        </w:tc>
        <w:tc>
          <w:tcPr>
            <w:tcW w:w="4962" w:type="dxa"/>
            <w:vAlign w:val="bottom"/>
          </w:tcPr>
          <w:p w14:paraId="684FEE6B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GGAAAGTCATTCCAGACCCA-3’</w:t>
            </w:r>
          </w:p>
          <w:p w14:paraId="77C6D4DC" w14:textId="437F2AD1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AAGACGCCATTTAACCCACA-3’</w:t>
            </w:r>
          </w:p>
        </w:tc>
      </w:tr>
      <w:tr w:rsidR="00AE3510" w:rsidRPr="00AD4A51" w14:paraId="71C9877E" w14:textId="77777777" w:rsidTr="00E9693C">
        <w:tc>
          <w:tcPr>
            <w:tcW w:w="1134" w:type="dxa"/>
            <w:vAlign w:val="center"/>
          </w:tcPr>
          <w:p w14:paraId="611A639E" w14:textId="3464B5CE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lec4n</w:t>
            </w:r>
          </w:p>
        </w:tc>
        <w:tc>
          <w:tcPr>
            <w:tcW w:w="4962" w:type="dxa"/>
            <w:vAlign w:val="bottom"/>
          </w:tcPr>
          <w:p w14:paraId="0539CA9C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AGAAGATTTACCTATGAGTGCCTGT-3’</w:t>
            </w:r>
          </w:p>
          <w:p w14:paraId="4C6C8EDF" w14:textId="6389D939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GGCTAGGAAAAGAACGGCCT-3’</w:t>
            </w:r>
          </w:p>
        </w:tc>
      </w:tr>
      <w:tr w:rsidR="00AE3510" w:rsidRPr="00AD4A51" w14:paraId="283F4896" w14:textId="77777777" w:rsidTr="00E9693C">
        <w:tc>
          <w:tcPr>
            <w:tcW w:w="1134" w:type="dxa"/>
            <w:vAlign w:val="center"/>
          </w:tcPr>
          <w:p w14:paraId="5B5FE7E1" w14:textId="3051C8E8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lec10a</w:t>
            </w:r>
          </w:p>
        </w:tc>
        <w:tc>
          <w:tcPr>
            <w:tcW w:w="4962" w:type="dxa"/>
            <w:vAlign w:val="bottom"/>
          </w:tcPr>
          <w:p w14:paraId="5ED2D80C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AACCTTCCGCTGGATCTGTG-3’</w:t>
            </w:r>
          </w:p>
          <w:p w14:paraId="094F8D5D" w14:textId="046309B8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GTTGAGACCGGGTAGGAGGA-3’</w:t>
            </w:r>
          </w:p>
        </w:tc>
      </w:tr>
      <w:tr w:rsidR="00AE3510" w:rsidRPr="00AD4A51" w14:paraId="04DA954D" w14:textId="77777777" w:rsidTr="00E9693C">
        <w:tc>
          <w:tcPr>
            <w:tcW w:w="1134" w:type="dxa"/>
            <w:vAlign w:val="center"/>
          </w:tcPr>
          <w:p w14:paraId="1ED077EA" w14:textId="3387DFF7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lec12a</w:t>
            </w:r>
          </w:p>
        </w:tc>
        <w:tc>
          <w:tcPr>
            <w:tcW w:w="4962" w:type="dxa"/>
            <w:vAlign w:val="bottom"/>
          </w:tcPr>
          <w:p w14:paraId="23ECB875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GCAAAGGGCCAAGGAAGAAC-3’</w:t>
            </w:r>
          </w:p>
          <w:p w14:paraId="3E95022E" w14:textId="75B307BC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TATACAGCTCTCGGCACAGC-3’</w:t>
            </w:r>
          </w:p>
        </w:tc>
      </w:tr>
      <w:tr w:rsidR="00AE3510" w:rsidRPr="00AD4A51" w14:paraId="3598111E" w14:textId="77777777" w:rsidTr="00E9693C">
        <w:tc>
          <w:tcPr>
            <w:tcW w:w="1134" w:type="dxa"/>
            <w:vAlign w:val="center"/>
          </w:tcPr>
          <w:p w14:paraId="509E6065" w14:textId="64BA7546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d302</w:t>
            </w:r>
          </w:p>
        </w:tc>
        <w:tc>
          <w:tcPr>
            <w:tcW w:w="4962" w:type="dxa"/>
            <w:vAlign w:val="bottom"/>
          </w:tcPr>
          <w:p w14:paraId="044E6A23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ATCCAGGATGGTTCCTGTTCTG-3’</w:t>
            </w:r>
          </w:p>
          <w:p w14:paraId="66E4F016" w14:textId="4C4886B7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ACTTGCCACAAAAACTGAGCC-3’</w:t>
            </w:r>
          </w:p>
        </w:tc>
      </w:tr>
      <w:tr w:rsidR="00AE3510" w:rsidRPr="00AD4A51" w14:paraId="20C39A3F" w14:textId="77777777" w:rsidTr="00E9693C">
        <w:tc>
          <w:tcPr>
            <w:tcW w:w="1134" w:type="dxa"/>
            <w:vAlign w:val="center"/>
          </w:tcPr>
          <w:p w14:paraId="25D58F55" w14:textId="2A5AF95C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Ly75</w:t>
            </w:r>
          </w:p>
        </w:tc>
        <w:tc>
          <w:tcPr>
            <w:tcW w:w="4962" w:type="dxa"/>
            <w:vAlign w:val="bottom"/>
          </w:tcPr>
          <w:p w14:paraId="7175280B" w14:textId="0507750B" w:rsidR="00AE3510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</w:t>
            </w:r>
            <w:r w:rsidRPr="00ED5036">
              <w:rPr>
                <w:color w:val="000000"/>
                <w:lang w:val="en-US"/>
              </w:rPr>
              <w:t>GATAAGGCTGGGCACAAAGG-3’</w:t>
            </w:r>
          </w:p>
          <w:p w14:paraId="0CE864C8" w14:textId="1F9CA411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CTGTGACTCCACCGTCATGC-3’</w:t>
            </w:r>
          </w:p>
        </w:tc>
      </w:tr>
      <w:tr w:rsidR="00AE3510" w:rsidRPr="00AD4A51" w14:paraId="040FEF12" w14:textId="77777777" w:rsidTr="00E9693C">
        <w:tc>
          <w:tcPr>
            <w:tcW w:w="1134" w:type="dxa"/>
            <w:vAlign w:val="center"/>
          </w:tcPr>
          <w:p w14:paraId="0B01383C" w14:textId="19A9FE10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Stab1</w:t>
            </w:r>
          </w:p>
        </w:tc>
        <w:tc>
          <w:tcPr>
            <w:tcW w:w="4962" w:type="dxa"/>
            <w:vAlign w:val="bottom"/>
          </w:tcPr>
          <w:p w14:paraId="4089B355" w14:textId="79CEFB3A" w:rsidR="00AE3510" w:rsidRPr="00AD4A51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AD4A51">
              <w:rPr>
                <w:color w:val="000000"/>
                <w:lang w:val="en-US"/>
              </w:rPr>
              <w:t>5’-</w:t>
            </w:r>
            <w:r w:rsidR="00AD4A51" w:rsidRPr="00AD4A51">
              <w:rPr>
                <w:color w:val="000000"/>
                <w:lang w:val="en-GB" w:eastAsia="en-GB"/>
              </w:rPr>
              <w:t xml:space="preserve"> </w:t>
            </w:r>
            <w:r w:rsidR="00AD4A51" w:rsidRPr="00AD4A51">
              <w:rPr>
                <w:color w:val="000000"/>
                <w:lang w:val="en-GB" w:eastAsia="en-GB"/>
              </w:rPr>
              <w:t>CCACTCCAAATGAAGACTTG</w:t>
            </w:r>
            <w:r w:rsidR="00AD4A51" w:rsidRPr="00AD4A51">
              <w:rPr>
                <w:color w:val="000000"/>
                <w:lang w:val="en-US"/>
              </w:rPr>
              <w:t xml:space="preserve"> </w:t>
            </w:r>
            <w:r w:rsidRPr="00AD4A51">
              <w:rPr>
                <w:color w:val="000000"/>
                <w:lang w:val="en-US"/>
              </w:rPr>
              <w:t>-3’</w:t>
            </w:r>
          </w:p>
          <w:p w14:paraId="48D70500" w14:textId="2294DED5" w:rsidR="00AE3510" w:rsidRPr="00AD4A51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AD4A51">
              <w:rPr>
                <w:color w:val="000000"/>
                <w:lang w:val="en-US"/>
              </w:rPr>
              <w:t>5’-</w:t>
            </w:r>
            <w:r w:rsidR="00AD4A51" w:rsidRPr="00AD4A51">
              <w:rPr>
                <w:color w:val="000000"/>
                <w:lang w:val="en-GB" w:eastAsia="en-GB"/>
              </w:rPr>
              <w:t xml:space="preserve"> </w:t>
            </w:r>
            <w:r w:rsidR="00AD4A51" w:rsidRPr="00AD4A51">
              <w:rPr>
                <w:color w:val="000000"/>
                <w:lang w:val="en-GB" w:eastAsia="en-GB"/>
              </w:rPr>
              <w:t>CTACTCATGTGGTTACGATTC</w:t>
            </w:r>
            <w:r w:rsidR="00AD4A51" w:rsidRPr="00AD4A51">
              <w:rPr>
                <w:color w:val="000000"/>
                <w:lang w:val="en-US"/>
              </w:rPr>
              <w:t xml:space="preserve"> </w:t>
            </w:r>
            <w:r w:rsidRPr="00AD4A51">
              <w:rPr>
                <w:color w:val="000000"/>
                <w:lang w:val="en-US"/>
              </w:rPr>
              <w:t>-3’</w:t>
            </w:r>
          </w:p>
        </w:tc>
      </w:tr>
      <w:tr w:rsidR="00AE3510" w:rsidRPr="00AD4A51" w14:paraId="3220C718" w14:textId="77777777" w:rsidTr="00E9693C">
        <w:tc>
          <w:tcPr>
            <w:tcW w:w="1134" w:type="dxa"/>
            <w:vAlign w:val="center"/>
          </w:tcPr>
          <w:p w14:paraId="72533E68" w14:textId="01F405C7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lastRenderedPageBreak/>
              <w:t>Stab2</w:t>
            </w:r>
          </w:p>
        </w:tc>
        <w:tc>
          <w:tcPr>
            <w:tcW w:w="4962" w:type="dxa"/>
            <w:vAlign w:val="bottom"/>
          </w:tcPr>
          <w:p w14:paraId="01C6F753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GCTGCAAGTCCTCATGTCCT-3’</w:t>
            </w:r>
          </w:p>
          <w:p w14:paraId="7E8E16CF" w14:textId="32FBF56D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TTCTGTGGCACAAACAGGGT-3’</w:t>
            </w:r>
          </w:p>
        </w:tc>
      </w:tr>
      <w:tr w:rsidR="00AE3510" w:rsidRPr="00AD4A51" w14:paraId="43321661" w14:textId="77777777" w:rsidTr="00E9693C">
        <w:tc>
          <w:tcPr>
            <w:tcW w:w="1134" w:type="dxa"/>
            <w:vAlign w:val="center"/>
          </w:tcPr>
          <w:p w14:paraId="2E82BD2F" w14:textId="4724357D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Marco</w:t>
            </w:r>
          </w:p>
        </w:tc>
        <w:tc>
          <w:tcPr>
            <w:tcW w:w="4962" w:type="dxa"/>
            <w:vAlign w:val="bottom"/>
          </w:tcPr>
          <w:p w14:paraId="4F9F2A33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TTAGCAGCTATGGAGGTGGC-3’</w:t>
            </w:r>
          </w:p>
          <w:p w14:paraId="68A08944" w14:textId="69B7B98F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GACACACTGATGACCTCTCGG-3’</w:t>
            </w:r>
          </w:p>
        </w:tc>
      </w:tr>
      <w:tr w:rsidR="00AE3510" w:rsidRPr="00AD4A51" w14:paraId="3DAC8A77" w14:textId="77777777" w:rsidTr="00E9693C">
        <w:tc>
          <w:tcPr>
            <w:tcW w:w="1134" w:type="dxa"/>
            <w:vAlign w:val="center"/>
          </w:tcPr>
          <w:p w14:paraId="739164AC" w14:textId="6F62B150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Msr1</w:t>
            </w:r>
          </w:p>
        </w:tc>
        <w:tc>
          <w:tcPr>
            <w:tcW w:w="4962" w:type="dxa"/>
            <w:vAlign w:val="bottom"/>
          </w:tcPr>
          <w:p w14:paraId="7412E1C2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ACCTCCTGTTGCTTTGCTGT-3’</w:t>
            </w:r>
          </w:p>
          <w:p w14:paraId="2BD007BB" w14:textId="38FD03CA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ACACGGAACGCTTCCAGAAT-3’</w:t>
            </w:r>
          </w:p>
        </w:tc>
      </w:tr>
      <w:tr w:rsidR="00AE3510" w:rsidRPr="00AD4A51" w14:paraId="138F422C" w14:textId="77777777" w:rsidTr="00E9693C">
        <w:tc>
          <w:tcPr>
            <w:tcW w:w="1134" w:type="dxa"/>
            <w:vAlign w:val="center"/>
          </w:tcPr>
          <w:p w14:paraId="1F48D185" w14:textId="4E718826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Siglec5</w:t>
            </w:r>
          </w:p>
        </w:tc>
        <w:tc>
          <w:tcPr>
            <w:tcW w:w="4962" w:type="dxa"/>
            <w:vAlign w:val="bottom"/>
          </w:tcPr>
          <w:p w14:paraId="21433319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TGTGCGTCTTTGTAGCCTGC-3’</w:t>
            </w:r>
          </w:p>
          <w:p w14:paraId="479AB06F" w14:textId="729C638C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CACTGGAGAGCCGCTGAAT-3’</w:t>
            </w:r>
          </w:p>
        </w:tc>
      </w:tr>
      <w:tr w:rsidR="00AE3510" w:rsidRPr="00AD4A51" w14:paraId="10CBEF6D" w14:textId="77777777" w:rsidTr="00E9693C">
        <w:tc>
          <w:tcPr>
            <w:tcW w:w="1134" w:type="dxa"/>
            <w:vAlign w:val="center"/>
          </w:tcPr>
          <w:p w14:paraId="79EA489B" w14:textId="506C74D7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d33</w:t>
            </w:r>
          </w:p>
        </w:tc>
        <w:tc>
          <w:tcPr>
            <w:tcW w:w="4962" w:type="dxa"/>
            <w:vAlign w:val="bottom"/>
          </w:tcPr>
          <w:p w14:paraId="67401125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CAGAGCCCAAGAATCAGGAG-3’</w:t>
            </w:r>
          </w:p>
          <w:p w14:paraId="2BF04C1C" w14:textId="0C1FA4D5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CCTTCTCTGGAGCAGGTGTC-3’</w:t>
            </w:r>
          </w:p>
        </w:tc>
      </w:tr>
      <w:tr w:rsidR="00AE3510" w:rsidRPr="00AD4A51" w14:paraId="1729A8DC" w14:textId="77777777" w:rsidTr="00E9693C">
        <w:tc>
          <w:tcPr>
            <w:tcW w:w="1134" w:type="dxa"/>
            <w:vAlign w:val="center"/>
          </w:tcPr>
          <w:p w14:paraId="7AACD387" w14:textId="1849D8F1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Siglec1</w:t>
            </w:r>
          </w:p>
        </w:tc>
        <w:tc>
          <w:tcPr>
            <w:tcW w:w="4962" w:type="dxa"/>
            <w:vAlign w:val="bottom"/>
          </w:tcPr>
          <w:p w14:paraId="3F336AF9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GTCTCCAGGAAGGTGGTCAG-3’</w:t>
            </w:r>
          </w:p>
          <w:p w14:paraId="533BE551" w14:textId="7ADE8106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CAGGGCTGATACTGGCTTCT-3’</w:t>
            </w:r>
          </w:p>
        </w:tc>
      </w:tr>
      <w:tr w:rsidR="00AE3510" w:rsidRPr="00AD4A51" w14:paraId="698D16BA" w14:textId="77777777" w:rsidTr="00E9693C">
        <w:tc>
          <w:tcPr>
            <w:tcW w:w="1134" w:type="dxa"/>
            <w:vAlign w:val="center"/>
          </w:tcPr>
          <w:p w14:paraId="343FB725" w14:textId="6690FDFA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d52</w:t>
            </w:r>
          </w:p>
        </w:tc>
        <w:tc>
          <w:tcPr>
            <w:tcW w:w="4962" w:type="dxa"/>
            <w:vAlign w:val="bottom"/>
          </w:tcPr>
          <w:p w14:paraId="25C2C73C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GGTGGAGGTGCTGTTTTTGT-3’</w:t>
            </w:r>
          </w:p>
          <w:p w14:paraId="0B61DB44" w14:textId="330C250D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GCCCAGGAAGATTTCAGGAT-3’</w:t>
            </w:r>
          </w:p>
        </w:tc>
      </w:tr>
      <w:tr w:rsidR="00AE3510" w:rsidRPr="00AD4A51" w14:paraId="7D962500" w14:textId="77777777" w:rsidTr="00E9693C">
        <w:tc>
          <w:tcPr>
            <w:tcW w:w="1134" w:type="dxa"/>
            <w:vAlign w:val="center"/>
          </w:tcPr>
          <w:p w14:paraId="64ADDF6B" w14:textId="13FB3A65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Ly6e</w:t>
            </w:r>
          </w:p>
        </w:tc>
        <w:tc>
          <w:tcPr>
            <w:tcW w:w="4962" w:type="dxa"/>
            <w:vAlign w:val="bottom"/>
          </w:tcPr>
          <w:p w14:paraId="2932A93C" w14:textId="77777777" w:rsidR="00AE3510" w:rsidRPr="002E4492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2E4492">
              <w:rPr>
                <w:color w:val="000000"/>
                <w:lang w:val="en-US"/>
              </w:rPr>
              <w:t>5’-TCAGGGAATGAACTTGCTCC-3’</w:t>
            </w:r>
          </w:p>
          <w:p w14:paraId="7D6103C1" w14:textId="787190CC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2E4492">
              <w:rPr>
                <w:color w:val="000000"/>
                <w:lang w:val="en-US"/>
              </w:rPr>
              <w:t>5’-TCGGTATTATCTTCGGGGC-3’</w:t>
            </w:r>
          </w:p>
        </w:tc>
      </w:tr>
      <w:tr w:rsidR="00AE3510" w:rsidRPr="00AD4A51" w14:paraId="332A0042" w14:textId="77777777" w:rsidTr="00E9693C">
        <w:tc>
          <w:tcPr>
            <w:tcW w:w="1134" w:type="dxa"/>
            <w:vAlign w:val="center"/>
          </w:tcPr>
          <w:p w14:paraId="04166957" w14:textId="24944EA7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d59a</w:t>
            </w:r>
          </w:p>
        </w:tc>
        <w:tc>
          <w:tcPr>
            <w:tcW w:w="4962" w:type="dxa"/>
            <w:vAlign w:val="bottom"/>
          </w:tcPr>
          <w:p w14:paraId="74D34D66" w14:textId="522E25FA" w:rsidR="00AE3510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</w:t>
            </w:r>
            <w:r w:rsidRPr="00ED5036">
              <w:rPr>
                <w:color w:val="000000"/>
                <w:lang w:val="en-US"/>
              </w:rPr>
              <w:t>GGAATGCAAGTGTATCAAAGGTGT-3’</w:t>
            </w:r>
          </w:p>
          <w:p w14:paraId="6AD3D74A" w14:textId="71382BF5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CCCCAAGGATCCGTCACTTT-3’</w:t>
            </w:r>
          </w:p>
        </w:tc>
      </w:tr>
      <w:tr w:rsidR="00AE3510" w:rsidRPr="00AD4A51" w14:paraId="44B6A4BD" w14:textId="77777777" w:rsidTr="00E9693C">
        <w:tc>
          <w:tcPr>
            <w:tcW w:w="1134" w:type="dxa"/>
            <w:vAlign w:val="center"/>
          </w:tcPr>
          <w:p w14:paraId="6D58B08D" w14:textId="23E3D2F9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Cd24a</w:t>
            </w:r>
          </w:p>
        </w:tc>
        <w:tc>
          <w:tcPr>
            <w:tcW w:w="4962" w:type="dxa"/>
            <w:vAlign w:val="bottom"/>
          </w:tcPr>
          <w:p w14:paraId="55386C7D" w14:textId="77777777" w:rsidR="00AE3510" w:rsidRPr="00ED5036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ED5036">
              <w:rPr>
                <w:color w:val="000000"/>
                <w:lang w:val="en-US"/>
              </w:rPr>
              <w:t>5’-CCCCAAATGGCAACCACAAG-3’</w:t>
            </w:r>
          </w:p>
          <w:p w14:paraId="7E7A037C" w14:textId="4E5A4F00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color w:val="000000"/>
                <w:lang w:val="en-US"/>
              </w:rPr>
              <w:t>5’-TCAAACCTTTCACGCGTCCT-3’</w:t>
            </w:r>
          </w:p>
        </w:tc>
      </w:tr>
      <w:tr w:rsidR="00AE3510" w:rsidRPr="00AD4A51" w14:paraId="7F7BC96F" w14:textId="77777777" w:rsidTr="00E9693C">
        <w:tc>
          <w:tcPr>
            <w:tcW w:w="1134" w:type="dxa"/>
            <w:vAlign w:val="center"/>
          </w:tcPr>
          <w:p w14:paraId="2DDABEC7" w14:textId="54D98DB0" w:rsidR="00AE3510" w:rsidRPr="00ED5036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ED5036">
              <w:rPr>
                <w:i/>
                <w:iCs/>
                <w:color w:val="000000"/>
              </w:rPr>
              <w:t>Plaur</w:t>
            </w:r>
          </w:p>
        </w:tc>
        <w:tc>
          <w:tcPr>
            <w:tcW w:w="4962" w:type="dxa"/>
            <w:vAlign w:val="bottom"/>
          </w:tcPr>
          <w:p w14:paraId="583DF34E" w14:textId="39DAD8B5" w:rsidR="00AE3510" w:rsidRPr="00AD4A51" w:rsidRDefault="00AE3510" w:rsidP="00ED5036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AD4A51">
              <w:rPr>
                <w:color w:val="000000"/>
                <w:lang w:val="en-US"/>
              </w:rPr>
              <w:t>5’-</w:t>
            </w:r>
            <w:r w:rsidR="00AD4A51" w:rsidRPr="00AD4A51">
              <w:rPr>
                <w:color w:val="000000"/>
                <w:lang w:val="en-GB" w:eastAsia="en-GB"/>
              </w:rPr>
              <w:t xml:space="preserve"> </w:t>
            </w:r>
            <w:r w:rsidR="00AD4A51" w:rsidRPr="00AD4A51">
              <w:rPr>
                <w:color w:val="000000"/>
                <w:lang w:val="en-GB" w:eastAsia="en-GB"/>
              </w:rPr>
              <w:t>TCTGGATCTTCAGAGCTTTC</w:t>
            </w:r>
            <w:r w:rsidR="00AD4A51" w:rsidRPr="00AD4A51">
              <w:rPr>
                <w:color w:val="000000"/>
                <w:lang w:val="en-US"/>
              </w:rPr>
              <w:t xml:space="preserve"> </w:t>
            </w:r>
            <w:r w:rsidRPr="00AD4A51">
              <w:rPr>
                <w:color w:val="000000"/>
                <w:lang w:val="en-US"/>
              </w:rPr>
              <w:t>-3’</w:t>
            </w:r>
          </w:p>
          <w:p w14:paraId="3BD5A326" w14:textId="1887636C" w:rsidR="00AE3510" w:rsidRPr="00AD4A51" w:rsidRDefault="00AE3510" w:rsidP="00ED5036">
            <w:pPr>
              <w:spacing w:line="480" w:lineRule="auto"/>
              <w:jc w:val="both"/>
              <w:rPr>
                <w:lang w:val="en-US"/>
              </w:rPr>
            </w:pPr>
            <w:r w:rsidRPr="00AD4A51">
              <w:rPr>
                <w:color w:val="000000"/>
                <w:lang w:val="en-US"/>
              </w:rPr>
              <w:t>5’-</w:t>
            </w:r>
            <w:r w:rsidR="00AD4A51" w:rsidRPr="00AD4A51">
              <w:rPr>
                <w:color w:val="000000"/>
                <w:lang w:val="en-GB" w:eastAsia="en-GB"/>
              </w:rPr>
              <w:t xml:space="preserve"> </w:t>
            </w:r>
            <w:r w:rsidR="00AD4A51" w:rsidRPr="00AD4A51">
              <w:rPr>
                <w:color w:val="000000"/>
                <w:lang w:val="en-GB" w:eastAsia="en-GB"/>
              </w:rPr>
              <w:t>GCCTCTTACGGTATAACTCC</w:t>
            </w:r>
            <w:r w:rsidR="00AD4A51" w:rsidRPr="00AD4A51">
              <w:rPr>
                <w:color w:val="000000"/>
                <w:lang w:val="en-US"/>
              </w:rPr>
              <w:t xml:space="preserve"> </w:t>
            </w:r>
            <w:r w:rsidRPr="00AD4A51">
              <w:rPr>
                <w:color w:val="000000"/>
                <w:lang w:val="en-US"/>
              </w:rPr>
              <w:t>-3’</w:t>
            </w:r>
          </w:p>
        </w:tc>
      </w:tr>
    </w:tbl>
    <w:p w14:paraId="3E744CE7" w14:textId="77777777" w:rsidR="00ED5036" w:rsidRDefault="00ED5036" w:rsidP="00C304D5">
      <w:pPr>
        <w:spacing w:line="480" w:lineRule="auto"/>
        <w:jc w:val="both"/>
        <w:rPr>
          <w:lang w:val="en-US"/>
        </w:rPr>
      </w:pPr>
    </w:p>
    <w:sectPr w:rsidR="00ED5036" w:rsidSect="0034080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B774E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339D1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D5A89"/>
    <w:multiLevelType w:val="hybridMultilevel"/>
    <w:tmpl w:val="10E47E9E"/>
    <w:lvl w:ilvl="0" w:tplc="DB5C10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DD6887"/>
    <w:multiLevelType w:val="hybridMultilevel"/>
    <w:tmpl w:val="9092B7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87856"/>
    <w:multiLevelType w:val="hybridMultilevel"/>
    <w:tmpl w:val="565A34D6"/>
    <w:lvl w:ilvl="0" w:tplc="4FB8D7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C4646"/>
    <w:multiLevelType w:val="hybridMultilevel"/>
    <w:tmpl w:val="ACD6FB6C"/>
    <w:lvl w:ilvl="0" w:tplc="0A84E12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D7786D"/>
    <w:multiLevelType w:val="hybridMultilevel"/>
    <w:tmpl w:val="24A4303A"/>
    <w:lvl w:ilvl="0" w:tplc="0C207B28">
      <w:start w:val="1"/>
      <w:numFmt w:val="upperLetter"/>
      <w:lvlText w:val="%1."/>
      <w:lvlJc w:val="left"/>
      <w:pPr>
        <w:ind w:left="142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7" w15:restartNumberingAfterBreak="0">
    <w:nsid w:val="329529AE"/>
    <w:multiLevelType w:val="hybridMultilevel"/>
    <w:tmpl w:val="EE720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E86892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006AA"/>
    <w:multiLevelType w:val="hybridMultilevel"/>
    <w:tmpl w:val="4A0404B2"/>
    <w:lvl w:ilvl="0" w:tplc="5D32E11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E42571"/>
    <w:multiLevelType w:val="hybridMultilevel"/>
    <w:tmpl w:val="10E47E9E"/>
    <w:lvl w:ilvl="0" w:tplc="DB5C10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076F0"/>
    <w:multiLevelType w:val="hybridMultilevel"/>
    <w:tmpl w:val="914EF694"/>
    <w:lvl w:ilvl="0" w:tplc="1D2C5FD2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509D60B2"/>
    <w:multiLevelType w:val="hybridMultilevel"/>
    <w:tmpl w:val="238AD9AC"/>
    <w:lvl w:ilvl="0" w:tplc="13424C54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C49F8"/>
    <w:multiLevelType w:val="hybridMultilevel"/>
    <w:tmpl w:val="C290C104"/>
    <w:lvl w:ilvl="0" w:tplc="5F0809CC">
      <w:start w:val="1"/>
      <w:numFmt w:val="upperLetter"/>
      <w:lvlText w:val="%1."/>
      <w:lvlJc w:val="left"/>
      <w:pPr>
        <w:ind w:left="927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5C876877"/>
    <w:multiLevelType w:val="hybridMultilevel"/>
    <w:tmpl w:val="2D0A5A9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BF0EB7"/>
    <w:multiLevelType w:val="hybridMultilevel"/>
    <w:tmpl w:val="6090D924"/>
    <w:lvl w:ilvl="0" w:tplc="C9C0643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B3D85"/>
    <w:multiLevelType w:val="hybridMultilevel"/>
    <w:tmpl w:val="3C8E886A"/>
    <w:lvl w:ilvl="0" w:tplc="B922F2A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7A6DB1"/>
    <w:multiLevelType w:val="hybridMultilevel"/>
    <w:tmpl w:val="10E47E9E"/>
    <w:lvl w:ilvl="0" w:tplc="DB5C10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84504B"/>
    <w:multiLevelType w:val="hybridMultilevel"/>
    <w:tmpl w:val="0EA65B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14"/>
  </w:num>
  <w:num w:numId="4">
    <w:abstractNumId w:val="12"/>
  </w:num>
  <w:num w:numId="5">
    <w:abstractNumId w:val="11"/>
  </w:num>
  <w:num w:numId="6">
    <w:abstractNumId w:val="6"/>
  </w:num>
  <w:num w:numId="7">
    <w:abstractNumId w:val="7"/>
  </w:num>
  <w:num w:numId="8">
    <w:abstractNumId w:val="13"/>
  </w:num>
  <w:num w:numId="9">
    <w:abstractNumId w:val="5"/>
  </w:num>
  <w:num w:numId="10">
    <w:abstractNumId w:val="10"/>
  </w:num>
  <w:num w:numId="11">
    <w:abstractNumId w:val="3"/>
  </w:num>
  <w:num w:numId="12">
    <w:abstractNumId w:val="2"/>
  </w:num>
  <w:num w:numId="13">
    <w:abstractNumId w:val="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5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8C8"/>
    <w:rsid w:val="00001027"/>
    <w:rsid w:val="000020F2"/>
    <w:rsid w:val="00007CA4"/>
    <w:rsid w:val="000221D1"/>
    <w:rsid w:val="00022444"/>
    <w:rsid w:val="00026EE3"/>
    <w:rsid w:val="000317D7"/>
    <w:rsid w:val="00035361"/>
    <w:rsid w:val="000357AF"/>
    <w:rsid w:val="0004080F"/>
    <w:rsid w:val="000478E1"/>
    <w:rsid w:val="00052D08"/>
    <w:rsid w:val="000652EB"/>
    <w:rsid w:val="00065611"/>
    <w:rsid w:val="000736E5"/>
    <w:rsid w:val="000738AD"/>
    <w:rsid w:val="00073A44"/>
    <w:rsid w:val="000840C9"/>
    <w:rsid w:val="00092EBD"/>
    <w:rsid w:val="00093522"/>
    <w:rsid w:val="000972FC"/>
    <w:rsid w:val="000976B8"/>
    <w:rsid w:val="00097BFD"/>
    <w:rsid w:val="000A0049"/>
    <w:rsid w:val="000A0A61"/>
    <w:rsid w:val="000A5556"/>
    <w:rsid w:val="000A7223"/>
    <w:rsid w:val="000B3BE8"/>
    <w:rsid w:val="000B4C54"/>
    <w:rsid w:val="000B7B70"/>
    <w:rsid w:val="000C2C06"/>
    <w:rsid w:val="000C5B08"/>
    <w:rsid w:val="000C6536"/>
    <w:rsid w:val="000D0820"/>
    <w:rsid w:val="000D5E3A"/>
    <w:rsid w:val="000E44FC"/>
    <w:rsid w:val="000E51CD"/>
    <w:rsid w:val="000E591B"/>
    <w:rsid w:val="000E6B9A"/>
    <w:rsid w:val="000F2313"/>
    <w:rsid w:val="000F4846"/>
    <w:rsid w:val="000F7423"/>
    <w:rsid w:val="000F7C55"/>
    <w:rsid w:val="00114A4E"/>
    <w:rsid w:val="001172CC"/>
    <w:rsid w:val="00117E7C"/>
    <w:rsid w:val="00122159"/>
    <w:rsid w:val="001308EE"/>
    <w:rsid w:val="00135AAB"/>
    <w:rsid w:val="00135C3A"/>
    <w:rsid w:val="0013731A"/>
    <w:rsid w:val="00137F91"/>
    <w:rsid w:val="00143268"/>
    <w:rsid w:val="0014626F"/>
    <w:rsid w:val="00147887"/>
    <w:rsid w:val="00161A99"/>
    <w:rsid w:val="001621B1"/>
    <w:rsid w:val="00165D72"/>
    <w:rsid w:val="0017350A"/>
    <w:rsid w:val="00175B42"/>
    <w:rsid w:val="00185C98"/>
    <w:rsid w:val="00192B39"/>
    <w:rsid w:val="00193839"/>
    <w:rsid w:val="00197D67"/>
    <w:rsid w:val="001A06EE"/>
    <w:rsid w:val="001A1298"/>
    <w:rsid w:val="001A3C6A"/>
    <w:rsid w:val="001A59A3"/>
    <w:rsid w:val="001C2FDA"/>
    <w:rsid w:val="001C4DA0"/>
    <w:rsid w:val="001C580B"/>
    <w:rsid w:val="001D6101"/>
    <w:rsid w:val="001D63EE"/>
    <w:rsid w:val="001E0476"/>
    <w:rsid w:val="001E35D4"/>
    <w:rsid w:val="001E5BAB"/>
    <w:rsid w:val="001E605E"/>
    <w:rsid w:val="001F1A3E"/>
    <w:rsid w:val="0020316B"/>
    <w:rsid w:val="00210262"/>
    <w:rsid w:val="002104F7"/>
    <w:rsid w:val="0022003E"/>
    <w:rsid w:val="00221A57"/>
    <w:rsid w:val="00225BF2"/>
    <w:rsid w:val="00230E12"/>
    <w:rsid w:val="00234ADF"/>
    <w:rsid w:val="00237E61"/>
    <w:rsid w:val="00243F13"/>
    <w:rsid w:val="0024596D"/>
    <w:rsid w:val="002471A6"/>
    <w:rsid w:val="002500A3"/>
    <w:rsid w:val="00255F3C"/>
    <w:rsid w:val="00260B2B"/>
    <w:rsid w:val="00263490"/>
    <w:rsid w:val="00266474"/>
    <w:rsid w:val="00271F5C"/>
    <w:rsid w:val="002731EB"/>
    <w:rsid w:val="002762CD"/>
    <w:rsid w:val="002776A3"/>
    <w:rsid w:val="0028014F"/>
    <w:rsid w:val="002835ED"/>
    <w:rsid w:val="002854D5"/>
    <w:rsid w:val="002868B1"/>
    <w:rsid w:val="00291B07"/>
    <w:rsid w:val="00295601"/>
    <w:rsid w:val="00295B82"/>
    <w:rsid w:val="002A25E0"/>
    <w:rsid w:val="002A5337"/>
    <w:rsid w:val="002B1B83"/>
    <w:rsid w:val="002C03C9"/>
    <w:rsid w:val="002C0936"/>
    <w:rsid w:val="002C1F87"/>
    <w:rsid w:val="002C46A3"/>
    <w:rsid w:val="002C57DE"/>
    <w:rsid w:val="002D38E4"/>
    <w:rsid w:val="002D6C36"/>
    <w:rsid w:val="002E2135"/>
    <w:rsid w:val="002E33FE"/>
    <w:rsid w:val="002E4492"/>
    <w:rsid w:val="002E55D5"/>
    <w:rsid w:val="002F242B"/>
    <w:rsid w:val="002F515D"/>
    <w:rsid w:val="002F5C66"/>
    <w:rsid w:val="002F7F68"/>
    <w:rsid w:val="00301AA3"/>
    <w:rsid w:val="003048A8"/>
    <w:rsid w:val="0030757B"/>
    <w:rsid w:val="00332149"/>
    <w:rsid w:val="00340805"/>
    <w:rsid w:val="00341358"/>
    <w:rsid w:val="00342C5D"/>
    <w:rsid w:val="00345CE5"/>
    <w:rsid w:val="00354C66"/>
    <w:rsid w:val="003634C0"/>
    <w:rsid w:val="003635F0"/>
    <w:rsid w:val="003637F1"/>
    <w:rsid w:val="00370A64"/>
    <w:rsid w:val="0037130F"/>
    <w:rsid w:val="003715C9"/>
    <w:rsid w:val="00372E2B"/>
    <w:rsid w:val="00393ABF"/>
    <w:rsid w:val="003945D5"/>
    <w:rsid w:val="00394CD3"/>
    <w:rsid w:val="00395E97"/>
    <w:rsid w:val="003A3680"/>
    <w:rsid w:val="003A49A5"/>
    <w:rsid w:val="003A5F64"/>
    <w:rsid w:val="003B25C1"/>
    <w:rsid w:val="003B44AD"/>
    <w:rsid w:val="003B551C"/>
    <w:rsid w:val="003C34C1"/>
    <w:rsid w:val="003D387E"/>
    <w:rsid w:val="003D6581"/>
    <w:rsid w:val="003D7311"/>
    <w:rsid w:val="003D7846"/>
    <w:rsid w:val="003E151D"/>
    <w:rsid w:val="003E44A2"/>
    <w:rsid w:val="003E51F8"/>
    <w:rsid w:val="003F2D6E"/>
    <w:rsid w:val="00401EC0"/>
    <w:rsid w:val="004073F3"/>
    <w:rsid w:val="0041032E"/>
    <w:rsid w:val="00412DF0"/>
    <w:rsid w:val="004134C5"/>
    <w:rsid w:val="004159BA"/>
    <w:rsid w:val="004239D1"/>
    <w:rsid w:val="004244B9"/>
    <w:rsid w:val="004279DD"/>
    <w:rsid w:val="00440793"/>
    <w:rsid w:val="0044234B"/>
    <w:rsid w:val="00443810"/>
    <w:rsid w:val="00445363"/>
    <w:rsid w:val="00455D36"/>
    <w:rsid w:val="00457530"/>
    <w:rsid w:val="00460762"/>
    <w:rsid w:val="00477198"/>
    <w:rsid w:val="00480131"/>
    <w:rsid w:val="004867EE"/>
    <w:rsid w:val="0049339C"/>
    <w:rsid w:val="004A09E1"/>
    <w:rsid w:val="004B4978"/>
    <w:rsid w:val="004B6614"/>
    <w:rsid w:val="004B6671"/>
    <w:rsid w:val="004C1087"/>
    <w:rsid w:val="004C5714"/>
    <w:rsid w:val="004D1ABB"/>
    <w:rsid w:val="004E2FCD"/>
    <w:rsid w:val="004E430A"/>
    <w:rsid w:val="004E6DFC"/>
    <w:rsid w:val="004F2DE1"/>
    <w:rsid w:val="00501693"/>
    <w:rsid w:val="00501FF2"/>
    <w:rsid w:val="0050470F"/>
    <w:rsid w:val="005107C6"/>
    <w:rsid w:val="00522895"/>
    <w:rsid w:val="00523755"/>
    <w:rsid w:val="00530164"/>
    <w:rsid w:val="005340C0"/>
    <w:rsid w:val="005520D9"/>
    <w:rsid w:val="00563239"/>
    <w:rsid w:val="00565E3A"/>
    <w:rsid w:val="005665A7"/>
    <w:rsid w:val="005733A2"/>
    <w:rsid w:val="00575A07"/>
    <w:rsid w:val="00576EFF"/>
    <w:rsid w:val="00577B0A"/>
    <w:rsid w:val="005803A6"/>
    <w:rsid w:val="0058515E"/>
    <w:rsid w:val="005904A1"/>
    <w:rsid w:val="00597D8C"/>
    <w:rsid w:val="005A010B"/>
    <w:rsid w:val="005A7E57"/>
    <w:rsid w:val="005B0CE4"/>
    <w:rsid w:val="005B168E"/>
    <w:rsid w:val="005B4690"/>
    <w:rsid w:val="005C248B"/>
    <w:rsid w:val="005C6964"/>
    <w:rsid w:val="005D02B8"/>
    <w:rsid w:val="005D0ABF"/>
    <w:rsid w:val="005D240C"/>
    <w:rsid w:val="005D391E"/>
    <w:rsid w:val="005D7209"/>
    <w:rsid w:val="005E1930"/>
    <w:rsid w:val="005E2069"/>
    <w:rsid w:val="00601C1F"/>
    <w:rsid w:val="006037AA"/>
    <w:rsid w:val="00615CD0"/>
    <w:rsid w:val="006277EA"/>
    <w:rsid w:val="0063191C"/>
    <w:rsid w:val="006378E8"/>
    <w:rsid w:val="006512CC"/>
    <w:rsid w:val="00652E16"/>
    <w:rsid w:val="00665248"/>
    <w:rsid w:val="006658F7"/>
    <w:rsid w:val="006677B1"/>
    <w:rsid w:val="00677BF5"/>
    <w:rsid w:val="00681056"/>
    <w:rsid w:val="0068263E"/>
    <w:rsid w:val="006938B1"/>
    <w:rsid w:val="006A25CF"/>
    <w:rsid w:val="006A3528"/>
    <w:rsid w:val="006A4903"/>
    <w:rsid w:val="006C41A3"/>
    <w:rsid w:val="006C41D1"/>
    <w:rsid w:val="006D13FF"/>
    <w:rsid w:val="006D1C00"/>
    <w:rsid w:val="006D44BF"/>
    <w:rsid w:val="006D4D3C"/>
    <w:rsid w:val="006D7115"/>
    <w:rsid w:val="006F7DFD"/>
    <w:rsid w:val="00707858"/>
    <w:rsid w:val="00712D21"/>
    <w:rsid w:val="0071449F"/>
    <w:rsid w:val="00715F33"/>
    <w:rsid w:val="00716DDA"/>
    <w:rsid w:val="0072516D"/>
    <w:rsid w:val="007256B5"/>
    <w:rsid w:val="00725B7B"/>
    <w:rsid w:val="007305BF"/>
    <w:rsid w:val="0073166F"/>
    <w:rsid w:val="007322EA"/>
    <w:rsid w:val="00735C72"/>
    <w:rsid w:val="00746631"/>
    <w:rsid w:val="00757C07"/>
    <w:rsid w:val="00757E99"/>
    <w:rsid w:val="007623FA"/>
    <w:rsid w:val="00762670"/>
    <w:rsid w:val="007628A3"/>
    <w:rsid w:val="007642EF"/>
    <w:rsid w:val="00771D9B"/>
    <w:rsid w:val="007728B5"/>
    <w:rsid w:val="00773046"/>
    <w:rsid w:val="00777041"/>
    <w:rsid w:val="007771B5"/>
    <w:rsid w:val="00781D29"/>
    <w:rsid w:val="00781F23"/>
    <w:rsid w:val="00786016"/>
    <w:rsid w:val="00786C8D"/>
    <w:rsid w:val="00787F97"/>
    <w:rsid w:val="007917A6"/>
    <w:rsid w:val="00796CD5"/>
    <w:rsid w:val="007A05F0"/>
    <w:rsid w:val="007A1871"/>
    <w:rsid w:val="007A1ACB"/>
    <w:rsid w:val="007A2543"/>
    <w:rsid w:val="007A3D8E"/>
    <w:rsid w:val="007B0A6E"/>
    <w:rsid w:val="007B1C65"/>
    <w:rsid w:val="007B30BD"/>
    <w:rsid w:val="007B69A0"/>
    <w:rsid w:val="007C454D"/>
    <w:rsid w:val="007D15D5"/>
    <w:rsid w:val="007D27F7"/>
    <w:rsid w:val="007D3A2A"/>
    <w:rsid w:val="007D6E98"/>
    <w:rsid w:val="007E3D9B"/>
    <w:rsid w:val="007E49F8"/>
    <w:rsid w:val="007E5A29"/>
    <w:rsid w:val="007E74AC"/>
    <w:rsid w:val="00802354"/>
    <w:rsid w:val="008056A9"/>
    <w:rsid w:val="00812F53"/>
    <w:rsid w:val="00813F34"/>
    <w:rsid w:val="00814175"/>
    <w:rsid w:val="008208C8"/>
    <w:rsid w:val="0082421F"/>
    <w:rsid w:val="008247C2"/>
    <w:rsid w:val="008259EF"/>
    <w:rsid w:val="00827699"/>
    <w:rsid w:val="00830FD6"/>
    <w:rsid w:val="00835E30"/>
    <w:rsid w:val="008428D2"/>
    <w:rsid w:val="00842CD6"/>
    <w:rsid w:val="00845184"/>
    <w:rsid w:val="00846730"/>
    <w:rsid w:val="008565FD"/>
    <w:rsid w:val="00863621"/>
    <w:rsid w:val="008638A4"/>
    <w:rsid w:val="00864F12"/>
    <w:rsid w:val="00866507"/>
    <w:rsid w:val="0086787F"/>
    <w:rsid w:val="00873551"/>
    <w:rsid w:val="00874D3C"/>
    <w:rsid w:val="0087585B"/>
    <w:rsid w:val="00876FC3"/>
    <w:rsid w:val="00884FF4"/>
    <w:rsid w:val="00885C17"/>
    <w:rsid w:val="008963E8"/>
    <w:rsid w:val="008B0CA1"/>
    <w:rsid w:val="008D024A"/>
    <w:rsid w:val="008D1077"/>
    <w:rsid w:val="008D5FB4"/>
    <w:rsid w:val="008D7C9E"/>
    <w:rsid w:val="008E03CF"/>
    <w:rsid w:val="008E05B7"/>
    <w:rsid w:val="008E2824"/>
    <w:rsid w:val="008E666D"/>
    <w:rsid w:val="008E71FA"/>
    <w:rsid w:val="008E74ED"/>
    <w:rsid w:val="008F1939"/>
    <w:rsid w:val="00902591"/>
    <w:rsid w:val="00903323"/>
    <w:rsid w:val="009042EE"/>
    <w:rsid w:val="00905F13"/>
    <w:rsid w:val="00906799"/>
    <w:rsid w:val="0091540F"/>
    <w:rsid w:val="00925BB3"/>
    <w:rsid w:val="00927D99"/>
    <w:rsid w:val="00930F29"/>
    <w:rsid w:val="00935732"/>
    <w:rsid w:val="00935762"/>
    <w:rsid w:val="009365DC"/>
    <w:rsid w:val="0094465A"/>
    <w:rsid w:val="009551A3"/>
    <w:rsid w:val="00962169"/>
    <w:rsid w:val="0098178F"/>
    <w:rsid w:val="00981975"/>
    <w:rsid w:val="00991874"/>
    <w:rsid w:val="00993CBD"/>
    <w:rsid w:val="00995829"/>
    <w:rsid w:val="009A6715"/>
    <w:rsid w:val="009B15D9"/>
    <w:rsid w:val="009B1983"/>
    <w:rsid w:val="009B239C"/>
    <w:rsid w:val="009B3624"/>
    <w:rsid w:val="009B4340"/>
    <w:rsid w:val="009C4D88"/>
    <w:rsid w:val="009D05C2"/>
    <w:rsid w:val="009D17E1"/>
    <w:rsid w:val="009D1D8F"/>
    <w:rsid w:val="009D3281"/>
    <w:rsid w:val="009D47C4"/>
    <w:rsid w:val="009D4B45"/>
    <w:rsid w:val="009E169C"/>
    <w:rsid w:val="009E1FFF"/>
    <w:rsid w:val="009E45FD"/>
    <w:rsid w:val="009E5FA7"/>
    <w:rsid w:val="009E6C0E"/>
    <w:rsid w:val="009E7723"/>
    <w:rsid w:val="009E79AC"/>
    <w:rsid w:val="009F44D8"/>
    <w:rsid w:val="009F617A"/>
    <w:rsid w:val="00A05195"/>
    <w:rsid w:val="00A06610"/>
    <w:rsid w:val="00A1410B"/>
    <w:rsid w:val="00A23282"/>
    <w:rsid w:val="00A23754"/>
    <w:rsid w:val="00A3674B"/>
    <w:rsid w:val="00A477FF"/>
    <w:rsid w:val="00A511B1"/>
    <w:rsid w:val="00A53DC4"/>
    <w:rsid w:val="00A53DDF"/>
    <w:rsid w:val="00A72DBF"/>
    <w:rsid w:val="00A735DE"/>
    <w:rsid w:val="00A76247"/>
    <w:rsid w:val="00A76E45"/>
    <w:rsid w:val="00A831B6"/>
    <w:rsid w:val="00A93029"/>
    <w:rsid w:val="00A9346D"/>
    <w:rsid w:val="00A947F3"/>
    <w:rsid w:val="00AB26A4"/>
    <w:rsid w:val="00AB380A"/>
    <w:rsid w:val="00AC0300"/>
    <w:rsid w:val="00AC3177"/>
    <w:rsid w:val="00AC5388"/>
    <w:rsid w:val="00AD3A83"/>
    <w:rsid w:val="00AD4A51"/>
    <w:rsid w:val="00AE0B69"/>
    <w:rsid w:val="00AE10C3"/>
    <w:rsid w:val="00AE3510"/>
    <w:rsid w:val="00AE5AC3"/>
    <w:rsid w:val="00AF31EF"/>
    <w:rsid w:val="00AF3606"/>
    <w:rsid w:val="00AF5DD3"/>
    <w:rsid w:val="00B060C6"/>
    <w:rsid w:val="00B06873"/>
    <w:rsid w:val="00B131F0"/>
    <w:rsid w:val="00B1795F"/>
    <w:rsid w:val="00B17DC7"/>
    <w:rsid w:val="00B200DF"/>
    <w:rsid w:val="00B26A43"/>
    <w:rsid w:val="00B466EE"/>
    <w:rsid w:val="00B50352"/>
    <w:rsid w:val="00B51FED"/>
    <w:rsid w:val="00B544C5"/>
    <w:rsid w:val="00B55CAC"/>
    <w:rsid w:val="00B6000F"/>
    <w:rsid w:val="00B62128"/>
    <w:rsid w:val="00B7051D"/>
    <w:rsid w:val="00B715C0"/>
    <w:rsid w:val="00B81D4B"/>
    <w:rsid w:val="00B844A7"/>
    <w:rsid w:val="00B91430"/>
    <w:rsid w:val="00B95C42"/>
    <w:rsid w:val="00B963A6"/>
    <w:rsid w:val="00B97E77"/>
    <w:rsid w:val="00BA09ED"/>
    <w:rsid w:val="00BA0AA8"/>
    <w:rsid w:val="00BA5945"/>
    <w:rsid w:val="00BA5BED"/>
    <w:rsid w:val="00BA62B5"/>
    <w:rsid w:val="00BC25AA"/>
    <w:rsid w:val="00BC5C6C"/>
    <w:rsid w:val="00BC7A25"/>
    <w:rsid w:val="00BD0B36"/>
    <w:rsid w:val="00BE075D"/>
    <w:rsid w:val="00BE6E23"/>
    <w:rsid w:val="00BE7D3E"/>
    <w:rsid w:val="00BF0AB5"/>
    <w:rsid w:val="00BF1F46"/>
    <w:rsid w:val="00BF238C"/>
    <w:rsid w:val="00BF6672"/>
    <w:rsid w:val="00C00785"/>
    <w:rsid w:val="00C013CB"/>
    <w:rsid w:val="00C115C0"/>
    <w:rsid w:val="00C130DC"/>
    <w:rsid w:val="00C13D61"/>
    <w:rsid w:val="00C229E8"/>
    <w:rsid w:val="00C22B9D"/>
    <w:rsid w:val="00C24402"/>
    <w:rsid w:val="00C304D5"/>
    <w:rsid w:val="00C327CC"/>
    <w:rsid w:val="00C33EDD"/>
    <w:rsid w:val="00C34738"/>
    <w:rsid w:val="00C34D04"/>
    <w:rsid w:val="00C35327"/>
    <w:rsid w:val="00C45780"/>
    <w:rsid w:val="00C45B1D"/>
    <w:rsid w:val="00C47C68"/>
    <w:rsid w:val="00C51459"/>
    <w:rsid w:val="00C54819"/>
    <w:rsid w:val="00C60BE8"/>
    <w:rsid w:val="00C6223F"/>
    <w:rsid w:val="00C65404"/>
    <w:rsid w:val="00C65E19"/>
    <w:rsid w:val="00C67C8E"/>
    <w:rsid w:val="00C74E97"/>
    <w:rsid w:val="00C8371C"/>
    <w:rsid w:val="00C83C29"/>
    <w:rsid w:val="00C86DE0"/>
    <w:rsid w:val="00C948EC"/>
    <w:rsid w:val="00C96BA7"/>
    <w:rsid w:val="00CA25BC"/>
    <w:rsid w:val="00CA545C"/>
    <w:rsid w:val="00CA75A8"/>
    <w:rsid w:val="00CA7628"/>
    <w:rsid w:val="00CA791C"/>
    <w:rsid w:val="00CB1E21"/>
    <w:rsid w:val="00CB51D0"/>
    <w:rsid w:val="00CB5824"/>
    <w:rsid w:val="00CC31AC"/>
    <w:rsid w:val="00CC5A10"/>
    <w:rsid w:val="00CC6138"/>
    <w:rsid w:val="00CC7D7E"/>
    <w:rsid w:val="00CE0CC3"/>
    <w:rsid w:val="00CE3F5D"/>
    <w:rsid w:val="00CF2A2B"/>
    <w:rsid w:val="00CF34D9"/>
    <w:rsid w:val="00CF5387"/>
    <w:rsid w:val="00D03628"/>
    <w:rsid w:val="00D05311"/>
    <w:rsid w:val="00D0581B"/>
    <w:rsid w:val="00D109CC"/>
    <w:rsid w:val="00D14199"/>
    <w:rsid w:val="00D222DD"/>
    <w:rsid w:val="00D230B1"/>
    <w:rsid w:val="00D27B8E"/>
    <w:rsid w:val="00D37876"/>
    <w:rsid w:val="00D433D8"/>
    <w:rsid w:val="00D433E9"/>
    <w:rsid w:val="00D44919"/>
    <w:rsid w:val="00D469C0"/>
    <w:rsid w:val="00D52446"/>
    <w:rsid w:val="00D53CE2"/>
    <w:rsid w:val="00D57B25"/>
    <w:rsid w:val="00D63D23"/>
    <w:rsid w:val="00D6562E"/>
    <w:rsid w:val="00D65D0A"/>
    <w:rsid w:val="00D71CCD"/>
    <w:rsid w:val="00D740E5"/>
    <w:rsid w:val="00D74604"/>
    <w:rsid w:val="00D80BD6"/>
    <w:rsid w:val="00D9106B"/>
    <w:rsid w:val="00D92B2C"/>
    <w:rsid w:val="00D942E7"/>
    <w:rsid w:val="00D94B8E"/>
    <w:rsid w:val="00D95C0A"/>
    <w:rsid w:val="00DA4545"/>
    <w:rsid w:val="00DA7E88"/>
    <w:rsid w:val="00DB0A53"/>
    <w:rsid w:val="00DB104B"/>
    <w:rsid w:val="00DB23D7"/>
    <w:rsid w:val="00DB2C9B"/>
    <w:rsid w:val="00DB3D23"/>
    <w:rsid w:val="00DC2B67"/>
    <w:rsid w:val="00DC6B42"/>
    <w:rsid w:val="00DD4B2B"/>
    <w:rsid w:val="00DD692E"/>
    <w:rsid w:val="00DE0798"/>
    <w:rsid w:val="00DE488E"/>
    <w:rsid w:val="00DE6586"/>
    <w:rsid w:val="00DE799D"/>
    <w:rsid w:val="00DF2869"/>
    <w:rsid w:val="00DF667F"/>
    <w:rsid w:val="00E009A7"/>
    <w:rsid w:val="00E0484A"/>
    <w:rsid w:val="00E074E4"/>
    <w:rsid w:val="00E14C1B"/>
    <w:rsid w:val="00E17ED8"/>
    <w:rsid w:val="00E21BB5"/>
    <w:rsid w:val="00E229E1"/>
    <w:rsid w:val="00E264AC"/>
    <w:rsid w:val="00E26916"/>
    <w:rsid w:val="00E3276A"/>
    <w:rsid w:val="00E34566"/>
    <w:rsid w:val="00E37431"/>
    <w:rsid w:val="00E37E5D"/>
    <w:rsid w:val="00E40877"/>
    <w:rsid w:val="00E421A9"/>
    <w:rsid w:val="00E45C7D"/>
    <w:rsid w:val="00E462AE"/>
    <w:rsid w:val="00E5509E"/>
    <w:rsid w:val="00E55D35"/>
    <w:rsid w:val="00E57795"/>
    <w:rsid w:val="00E57B77"/>
    <w:rsid w:val="00E62CA0"/>
    <w:rsid w:val="00E65243"/>
    <w:rsid w:val="00E700A2"/>
    <w:rsid w:val="00E74F4A"/>
    <w:rsid w:val="00E827EA"/>
    <w:rsid w:val="00E86002"/>
    <w:rsid w:val="00E9361B"/>
    <w:rsid w:val="00E9385D"/>
    <w:rsid w:val="00E965DD"/>
    <w:rsid w:val="00E9693C"/>
    <w:rsid w:val="00EA0820"/>
    <w:rsid w:val="00EA1F10"/>
    <w:rsid w:val="00EA462F"/>
    <w:rsid w:val="00EA4EA9"/>
    <w:rsid w:val="00EA767B"/>
    <w:rsid w:val="00EB2D65"/>
    <w:rsid w:val="00EB45F8"/>
    <w:rsid w:val="00EB65FE"/>
    <w:rsid w:val="00EB666D"/>
    <w:rsid w:val="00EB7249"/>
    <w:rsid w:val="00EB79AB"/>
    <w:rsid w:val="00EC6DEF"/>
    <w:rsid w:val="00ED2592"/>
    <w:rsid w:val="00ED5036"/>
    <w:rsid w:val="00EE517B"/>
    <w:rsid w:val="00EE5D24"/>
    <w:rsid w:val="00EF0E17"/>
    <w:rsid w:val="00EF15B7"/>
    <w:rsid w:val="00EF5257"/>
    <w:rsid w:val="00F0578A"/>
    <w:rsid w:val="00F05B7D"/>
    <w:rsid w:val="00F068E9"/>
    <w:rsid w:val="00F22784"/>
    <w:rsid w:val="00F250C8"/>
    <w:rsid w:val="00F25F08"/>
    <w:rsid w:val="00F33468"/>
    <w:rsid w:val="00F40E70"/>
    <w:rsid w:val="00F415A5"/>
    <w:rsid w:val="00F44006"/>
    <w:rsid w:val="00F46FB2"/>
    <w:rsid w:val="00F5441F"/>
    <w:rsid w:val="00F569E3"/>
    <w:rsid w:val="00F640F1"/>
    <w:rsid w:val="00F66CC4"/>
    <w:rsid w:val="00F759F6"/>
    <w:rsid w:val="00F9521B"/>
    <w:rsid w:val="00FA2784"/>
    <w:rsid w:val="00FA323A"/>
    <w:rsid w:val="00FA3FD2"/>
    <w:rsid w:val="00FA6BEF"/>
    <w:rsid w:val="00FB7522"/>
    <w:rsid w:val="00FC03AB"/>
    <w:rsid w:val="00FC42A8"/>
    <w:rsid w:val="00FC7C22"/>
    <w:rsid w:val="00FD1940"/>
    <w:rsid w:val="00FD7D76"/>
    <w:rsid w:val="00FE05FD"/>
    <w:rsid w:val="00FE7350"/>
    <w:rsid w:val="00FF2505"/>
    <w:rsid w:val="00FF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9BE123"/>
  <w15:docId w15:val="{A9CA2DC0-48CA-9549-B34C-8A0B826F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9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95601"/>
    <w:pPr>
      <w:spacing w:before="100" w:beforeAutospacing="1" w:after="100" w:afterAutospacing="1"/>
      <w:outlineLvl w:val="1"/>
    </w:pPr>
    <w:rPr>
      <w:b/>
      <w:bCs/>
      <w:sz w:val="36"/>
      <w:szCs w:val="36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1F8"/>
  </w:style>
  <w:style w:type="paragraph" w:styleId="NormalWeb">
    <w:name w:val="Normal (Web)"/>
    <w:basedOn w:val="Normal"/>
    <w:uiPriority w:val="99"/>
    <w:unhideWhenUsed/>
    <w:rsid w:val="00243F13"/>
    <w:pPr>
      <w:spacing w:before="100" w:beforeAutospacing="1" w:after="100" w:afterAutospacing="1"/>
    </w:pPr>
    <w:rPr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B62128"/>
    <w:rPr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295601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TAMainText">
    <w:name w:val="TA_Main_Text"/>
    <w:basedOn w:val="Normal"/>
    <w:rsid w:val="00E827EA"/>
    <w:pPr>
      <w:spacing w:line="480" w:lineRule="auto"/>
      <w:ind w:firstLine="202"/>
      <w:jc w:val="both"/>
    </w:pPr>
    <w:rPr>
      <w:rFonts w:ascii="Times" w:hAnsi="Times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2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7EA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7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7E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7EA"/>
    <w:rPr>
      <w:b/>
      <w:bCs/>
      <w:sz w:val="20"/>
      <w:szCs w:val="20"/>
    </w:rPr>
  </w:style>
  <w:style w:type="paragraph" w:styleId="NoSpacing">
    <w:name w:val="No Spacing"/>
    <w:uiPriority w:val="1"/>
    <w:qFormat/>
    <w:rsid w:val="00E827E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524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161A99"/>
    <w:pPr>
      <w:spacing w:line="259" w:lineRule="auto"/>
      <w:jc w:val="center"/>
    </w:pPr>
    <w:rPr>
      <w:rFonts w:eastAsiaTheme="minorHAnsi"/>
      <w:szCs w:val="22"/>
      <w:lang w:val="en-US"/>
    </w:rPr>
  </w:style>
  <w:style w:type="paragraph" w:customStyle="1" w:styleId="EndNoteBibliography">
    <w:name w:val="EndNote Bibliography"/>
    <w:basedOn w:val="Normal"/>
    <w:rsid w:val="00161A99"/>
    <w:pPr>
      <w:spacing w:after="160" w:line="480" w:lineRule="auto"/>
      <w:jc w:val="both"/>
    </w:pPr>
    <w:rPr>
      <w:rFonts w:eastAsiaTheme="minorHAnsi"/>
      <w:szCs w:val="22"/>
      <w:lang w:val="en-US"/>
    </w:rPr>
  </w:style>
  <w:style w:type="table" w:styleId="TableGrid">
    <w:name w:val="Table Grid"/>
    <w:basedOn w:val="TableNormal"/>
    <w:uiPriority w:val="59"/>
    <w:rsid w:val="00565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C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ref-journal">
    <w:name w:val="ref-journal"/>
    <w:basedOn w:val="DefaultParagraphFont"/>
    <w:rsid w:val="002D38E4"/>
  </w:style>
  <w:style w:type="character" w:customStyle="1" w:styleId="ref-vol">
    <w:name w:val="ref-vol"/>
    <w:basedOn w:val="DefaultParagraphFont"/>
    <w:rsid w:val="002D38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469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2149"/>
    <w:rPr>
      <w:color w:val="605E5C"/>
      <w:shd w:val="clear" w:color="auto" w:fill="E1DFDD"/>
    </w:rPr>
  </w:style>
  <w:style w:type="paragraph" w:customStyle="1" w:styleId="Cuerpo">
    <w:name w:val="Cuerpo"/>
    <w:rsid w:val="002F5C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"/>
    </w:rPr>
  </w:style>
  <w:style w:type="character" w:customStyle="1" w:styleId="Ninguno">
    <w:name w:val="Ninguno"/>
    <w:rsid w:val="002F5C66"/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EE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591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E44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3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0E38AF-3AA5-8040-9738-647635FD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gua</dc:creator>
  <cp:keywords/>
  <dc:description/>
  <cp:lastModifiedBy>Juan Anguita</cp:lastModifiedBy>
  <cp:revision>6</cp:revision>
  <cp:lastPrinted>2019-02-08T09:36:00Z</cp:lastPrinted>
  <dcterms:created xsi:type="dcterms:W3CDTF">2019-02-22T14:38:00Z</dcterms:created>
  <dcterms:modified xsi:type="dcterms:W3CDTF">2019-08-30T13:58:00Z</dcterms:modified>
</cp:coreProperties>
</file>